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825BF" w14:textId="243D34B2" w:rsidR="00F816DE" w:rsidRPr="00586145" w:rsidRDefault="00586145" w:rsidP="00586145">
      <w:pPr>
        <w:rPr>
          <w:rFonts w:ascii="Times New Roman" w:hAnsi="Times New Roman" w:cs="Times New Roman"/>
          <w:sz w:val="24"/>
          <w:szCs w:val="24"/>
        </w:rPr>
      </w:pPr>
      <w:r w:rsidRPr="00586145">
        <w:rPr>
          <w:rFonts w:ascii="Times New Roman" w:hAnsi="Times New Roman" w:cs="Times New Roman"/>
          <w:sz w:val="24"/>
          <w:szCs w:val="24"/>
        </w:rPr>
        <w:t>Table S</w:t>
      </w:r>
      <w:r w:rsidR="007F4CEC">
        <w:rPr>
          <w:rFonts w:ascii="Times New Roman" w:hAnsi="Times New Roman" w:cs="Times New Roman"/>
          <w:sz w:val="24"/>
          <w:szCs w:val="24"/>
        </w:rPr>
        <w:t xml:space="preserve">1 The protein expression in </w:t>
      </w:r>
      <w:r w:rsidR="007F4CEC" w:rsidRPr="007F4CEC">
        <w:rPr>
          <w:rFonts w:ascii="Times New Roman" w:hAnsi="Times New Roman" w:cs="Times New Roman"/>
          <w:sz w:val="24"/>
          <w:szCs w:val="24"/>
        </w:rPr>
        <w:t>immunohistochemical</w:t>
      </w:r>
      <w:r w:rsidR="007F4CEC">
        <w:rPr>
          <w:rFonts w:ascii="Times New Roman" w:hAnsi="Times New Roman" w:cs="Times New Roman"/>
          <w:sz w:val="24"/>
          <w:szCs w:val="24"/>
        </w:rPr>
        <w:t xml:space="preserve"> </w:t>
      </w:r>
      <w:r w:rsidR="007F4CEC" w:rsidRPr="007F4CEC">
        <w:rPr>
          <w:rFonts w:ascii="Times New Roman" w:hAnsi="Times New Roman" w:cs="Times New Roman"/>
          <w:sz w:val="24"/>
          <w:szCs w:val="24"/>
        </w:rPr>
        <w:t xml:space="preserve">specimens of </w:t>
      </w:r>
      <w:r w:rsidR="007F4CEC">
        <w:rPr>
          <w:rFonts w:ascii="Times New Roman" w:hAnsi="Times New Roman" w:cs="Times New Roman"/>
          <w:sz w:val="24"/>
          <w:szCs w:val="24"/>
        </w:rPr>
        <w:t>m5C regulators</w:t>
      </w:r>
      <w:r w:rsidR="007F4CEC" w:rsidRPr="007F4CEC">
        <w:rPr>
          <w:rFonts w:ascii="Times New Roman" w:hAnsi="Times New Roman" w:cs="Times New Roman"/>
          <w:sz w:val="24"/>
          <w:szCs w:val="24"/>
        </w:rPr>
        <w:t xml:space="preserve"> in </w:t>
      </w:r>
      <w:r w:rsidR="007F4CEC">
        <w:rPr>
          <w:rFonts w:ascii="Times New Roman" w:hAnsi="Times New Roman" w:cs="Times New Roman"/>
          <w:sz w:val="24"/>
          <w:szCs w:val="24"/>
        </w:rPr>
        <w:t>HCC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505"/>
        <w:gridCol w:w="1247"/>
        <w:gridCol w:w="851"/>
        <w:gridCol w:w="1418"/>
        <w:gridCol w:w="1134"/>
        <w:gridCol w:w="1247"/>
        <w:gridCol w:w="2552"/>
      </w:tblGrid>
      <w:tr w:rsidR="00174995" w:rsidRPr="00586145" w14:paraId="706C6A34" w14:textId="77777777" w:rsidTr="006A1AFF">
        <w:trPr>
          <w:trHeight w:hRule="exact" w:val="45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6B985" w14:textId="1BEFFA78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801B9" w14:textId="52D1AAC6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71150" w14:textId="63D9F4B7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0149C" w14:textId="5328BE9E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389C0" w14:textId="2E57D5F7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in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865DD" w14:textId="2DFEB229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sit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8A455" w14:textId="6F491EF8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50A93" w14:textId="0E6D2EBC" w:rsidR="00A0731B" w:rsidRPr="00586145" w:rsidRDefault="00A0731B" w:rsidP="005861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1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</w:tr>
      <w:tr w:rsidR="00C30D57" w:rsidRPr="00586145" w14:paraId="74099A83" w14:textId="77777777" w:rsidTr="006A1AFF">
        <w:trPr>
          <w:trHeight w:hRule="exact" w:val="56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DC7C1" w14:textId="3D23FCC5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P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50BEE" w14:textId="4D608ECB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79AFA" w14:textId="4AE1357E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149C6" w14:textId="6BD2C0DC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832EE" w14:textId="7A70AE42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6B3FF" w14:textId="46EC85DB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weak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407D2" w14:textId="053F76DC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75%-25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CB006" w14:textId="75128562" w:rsidR="00C30D57" w:rsidRPr="00586145" w:rsidRDefault="00C30D57" w:rsidP="00586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uclear</w:t>
            </w:r>
          </w:p>
        </w:tc>
      </w:tr>
      <w:tr w:rsidR="00C30D57" w:rsidRPr="00586145" w14:paraId="08784C43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57E2C" w14:textId="56D3CC60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P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CE643F6" w14:textId="6348876E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CA165F" w14:textId="2F6436DE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C92AD4" w14:textId="32E6A32C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CEB92" w14:textId="1D529846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610BE" w14:textId="4A2CC94A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9CEE31" w14:textId="333302E9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6A84DF" w14:textId="6AB0DCE2" w:rsidR="00C30D57" w:rsidRPr="00586145" w:rsidRDefault="00C30D57" w:rsidP="00C30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uclear</w:t>
            </w:r>
          </w:p>
        </w:tc>
      </w:tr>
      <w:tr w:rsidR="00810F1E" w:rsidRPr="00586145" w14:paraId="52652738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221DF" w14:textId="10FF6435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61A5569" w14:textId="77777777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4B581D" w14:textId="18E06B98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802880" w14:textId="539807B4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9E99C7" w14:textId="6DC2F33F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E5AFC" w14:textId="2E304ACB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753A68" w14:textId="03BA18CB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4E7EDA" w14:textId="18B5BCD0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810F1E" w:rsidRPr="00586145" w14:paraId="03872B19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BDB56" w14:textId="70C8F271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AAA452F" w14:textId="7616D357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2D1F33" w14:textId="5B7EA04E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2BC6B" w14:textId="2E2492D4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34D5A" w14:textId="4C219838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B78E5" w14:textId="3FD987F1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369C521" w14:textId="1740FC19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BC57F4" w14:textId="331412DD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810F1E" w:rsidRPr="00586145" w14:paraId="1FB1A021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34DB2" w14:textId="52A1D88D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D38626E" w14:textId="6C595343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24FBB7" w14:textId="730BC04E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D968BB" w14:textId="29F78EF6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3B230" w14:textId="4BC68CE3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7B6A1" w14:textId="0A8EF1A5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95F423" w14:textId="0B86BF03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C3BEA7" w14:textId="06DB1BB6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810F1E" w:rsidRPr="00586145" w14:paraId="21060876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8CED4" w14:textId="6AF74D4B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60387BC" w14:textId="0B5D7377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7B26B8" w14:textId="398E6B57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2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891838" w14:textId="5BEE8D6E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2D8BD" w14:textId="00C50D16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19912" w14:textId="2293BDCA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8A37E6" w14:textId="18E4BC16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8F2102" w14:textId="0E2DE3B2" w:rsidR="00810F1E" w:rsidRPr="00586145" w:rsidRDefault="00810F1E" w:rsidP="00810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39410B" w:rsidRPr="00586145" w14:paraId="5E52AF20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D2CEC" w14:textId="6FEEDF19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UN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91108F0" w14:textId="2F0B12BF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90C9AA" w14:textId="14ABDAB3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953694" w14:textId="30A6F07C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BB1F8" w14:textId="20ED927F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747A5" w14:textId="132FF599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wea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144289" w14:textId="6A121F55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lt;2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ED5D6E" w14:textId="77777777" w:rsidR="0039410B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  <w:p w14:paraId="5D494115" w14:textId="57C50F6B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410B" w:rsidRPr="00586145" w14:paraId="472A08CA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48273" w14:textId="55B345EB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67D614C" w14:textId="571E279A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0A938C" w14:textId="5E5BF711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B541F" w14:textId="103C58EB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7299D" w14:textId="762BDE59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44BB7" w14:textId="0BFDF844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C9A9F6" w14:textId="292A0CF7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8A0D39" w14:textId="4D40256A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39410B" w:rsidRPr="00586145" w14:paraId="1F626F65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F5EA5" w14:textId="220E4ED3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45EE098" w14:textId="7E322F7F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DAFC69" w14:textId="03C48196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23624" w14:textId="78167349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3CF6F" w14:textId="5A283BCD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98C52" w14:textId="0A6AC470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F90C12" w14:textId="24229679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50BFB2" w14:textId="6D3C6485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39410B" w:rsidRPr="00586145" w14:paraId="372D0459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83B87" w14:textId="2408D9A1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9F0689C" w14:textId="3EEE3623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E9F5D9" w14:textId="09E9C8AE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2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89631E" w14:textId="32657C70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C5534" w14:textId="7A63AD1A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DADE4" w14:textId="5CF4A52C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14E35D" w14:textId="30716406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6330F6" w14:textId="18160520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39410B" w:rsidRPr="00586145" w14:paraId="75C1E6AE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C9D34" w14:textId="6868C4E3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FF7A9AF" w14:textId="665510D9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B357797" w14:textId="419657DD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9AD9B" w14:textId="298338FA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C5CD4D" w14:textId="2A2D87FE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61F370" w14:textId="2FC6E574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C50240" w14:textId="169A0EDC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75%-2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F4470A" w14:textId="7AB94804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39410B" w:rsidRPr="00586145" w14:paraId="0C931668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B8A1D" w14:textId="1E2744F3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7AE3966" w14:textId="539FAC83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DCE71A" w14:textId="6AAE446F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AC3C3" w14:textId="411210D2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54D84C" w14:textId="6D1C2B0B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AA7E3" w14:textId="6CAC2E45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E0785DC" w14:textId="2477EEDA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A70CF5" w14:textId="614BC47E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39410B" w:rsidRPr="00586145" w14:paraId="0567D707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F5486" w14:textId="6E1A0180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9EA49C3" w14:textId="68743C75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1C7057" w14:textId="7704A77E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0EBAC5" w14:textId="73DA7772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200E54" w14:textId="3C638E48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28289" w14:textId="739D8D10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E68953" w14:textId="6DE655B8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2F20E6" w14:textId="4C4810F5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39410B" w:rsidRPr="00586145" w14:paraId="3F58A7E9" w14:textId="77777777" w:rsidTr="006A1AFF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804F9" w14:textId="62D054D1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SUN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8539934" w14:textId="2FAA0897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292412" w14:textId="72A9C3C1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25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59D1FC" w14:textId="466B3FAB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9655E" w14:textId="65289A23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2C987" w14:textId="61AE0FA6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C9F59F" w14:textId="6D9B3276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E0835E" w14:textId="57620781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39410B" w:rsidRPr="00586145" w14:paraId="7C6B9093" w14:textId="77777777" w:rsidTr="00B16FBD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94918" w14:textId="7CEAE3DD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YBX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F56074A" w14:textId="2CB9C0C8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629F77" w14:textId="535E1BBC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8C5C31" w14:textId="22E63A71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993F9" w14:textId="0371CF18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E9EEF" w14:textId="06D26EB4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D40AD1" w14:textId="21F8CE11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lt;2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AFE584" w14:textId="4578CB4D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39410B" w:rsidRPr="00586145" w14:paraId="12A7D7B1" w14:textId="77777777" w:rsidTr="00B16FBD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B77A5" w14:textId="3EFAA80C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YBX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B39B9F4" w14:textId="749BAF4D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09F8448" w14:textId="246AF5CF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4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A2924D" w14:textId="514DD25B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36D22" w14:textId="5A79D5CD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EB766" w14:textId="5D254052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9E9C3E" w14:textId="148CDFE8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75%-2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DCEEB5" w14:textId="0F77C64D" w:rsidR="0039410B" w:rsidRPr="00586145" w:rsidRDefault="0039410B" w:rsidP="003941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  <w:tr w:rsidR="007D4EB1" w:rsidRPr="00586145" w14:paraId="02468015" w14:textId="77777777" w:rsidTr="00B16FBD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1FF43" w14:textId="2881CDC5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A5A9AA9" w14:textId="577EB984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EC1FC3" w14:textId="339FDB10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8B3190" w14:textId="16A3D40D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94437" w14:textId="2A45F7A8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AE931" w14:textId="0169E120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90D657" w14:textId="5A7C27D4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7BA3C4" w14:textId="220AEBEC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uclear</w:t>
            </w:r>
          </w:p>
        </w:tc>
      </w:tr>
      <w:tr w:rsidR="007D4EB1" w:rsidRPr="00586145" w14:paraId="17F39637" w14:textId="77777777" w:rsidTr="00B16FBD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CF96C" w14:textId="5DABB96A" w:rsidR="007D4EB1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08989EA" w14:textId="3D026109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</w:t>
            </w:r>
            <w:r w:rsidRPr="005861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6145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7C9C38" w14:textId="72715E19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81CB62" w14:textId="432A7CAE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473E5" w14:textId="45F6D033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F1DCA" w14:textId="289E16E9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EE6A320" w14:textId="53E1AF14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gt;7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0CED2C" w14:textId="14066238" w:rsidR="007D4EB1" w:rsidRPr="00586145" w:rsidRDefault="007D4EB1" w:rsidP="007D4E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uclear</w:t>
            </w:r>
          </w:p>
        </w:tc>
      </w:tr>
      <w:tr w:rsidR="006A1AFF" w:rsidRPr="00586145" w14:paraId="5C5C8EE7" w14:textId="77777777" w:rsidTr="00B16FBD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4571D" w14:textId="3C427AD5" w:rsidR="006A1AFF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F2EE61B" w14:textId="275ED208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rmal tiss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3E42DF" w14:textId="6EC0C5C2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982D2C" w14:textId="78C1E925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09A164" w14:textId="3DB78C89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t de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139D7" w14:textId="5534C614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94D602" w14:textId="60194ED1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E2C998" w14:textId="5E7EDD31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6A1AFF" w:rsidRPr="00586145" w14:paraId="49846BBF" w14:textId="77777777" w:rsidTr="00B16FBD">
        <w:trPr>
          <w:trHeight w:hRule="exact"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3CEC5" w14:textId="1D7949B1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T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0333B" w14:textId="4A2770FB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tumor tiss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A4C33" w14:textId="49D37071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A44C7" w14:textId="6027B67E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D50B2" w14:textId="548D8427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DA4AA" w14:textId="13584F6F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EC17" w14:textId="22AD3710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&lt;25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8227E" w14:textId="524CA7E6" w:rsidR="006A1AFF" w:rsidRPr="00586145" w:rsidRDefault="006A1AFF" w:rsidP="006A1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6145">
              <w:rPr>
                <w:rFonts w:ascii="Times New Roman" w:hAnsi="Times New Roman" w:cs="Times New Roman"/>
                <w:szCs w:val="21"/>
              </w:rPr>
              <w:t>cytoplasmic/membranous</w:t>
            </w:r>
          </w:p>
        </w:tc>
      </w:tr>
    </w:tbl>
    <w:p w14:paraId="75F49DFE" w14:textId="77777777" w:rsidR="00A0731B" w:rsidRPr="00586145" w:rsidRDefault="00A0731B" w:rsidP="00586145">
      <w:pPr>
        <w:jc w:val="center"/>
        <w:rPr>
          <w:rFonts w:ascii="Times New Roman" w:hAnsi="Times New Roman" w:cs="Times New Roman"/>
          <w:szCs w:val="21"/>
        </w:rPr>
      </w:pPr>
    </w:p>
    <w:sectPr w:rsidR="00A0731B" w:rsidRPr="00586145" w:rsidSect="00174995">
      <w:pgSz w:w="11906" w:h="16838"/>
      <w:pgMar w:top="1701" w:right="284" w:bottom="1701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8438D" w14:textId="77777777" w:rsidR="0098013C" w:rsidRDefault="0098013C" w:rsidP="00656341">
      <w:r>
        <w:separator/>
      </w:r>
    </w:p>
  </w:endnote>
  <w:endnote w:type="continuationSeparator" w:id="0">
    <w:p w14:paraId="361E6625" w14:textId="77777777" w:rsidR="0098013C" w:rsidRDefault="0098013C" w:rsidP="00656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BF2E4" w14:textId="77777777" w:rsidR="0098013C" w:rsidRDefault="0098013C" w:rsidP="00656341">
      <w:r>
        <w:separator/>
      </w:r>
    </w:p>
  </w:footnote>
  <w:footnote w:type="continuationSeparator" w:id="0">
    <w:p w14:paraId="4942A045" w14:textId="77777777" w:rsidR="0098013C" w:rsidRDefault="0098013C" w:rsidP="00656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E9"/>
    <w:rsid w:val="00174995"/>
    <w:rsid w:val="001E65CC"/>
    <w:rsid w:val="002A3453"/>
    <w:rsid w:val="0039410B"/>
    <w:rsid w:val="004F1A2E"/>
    <w:rsid w:val="00586145"/>
    <w:rsid w:val="00656341"/>
    <w:rsid w:val="00676048"/>
    <w:rsid w:val="006A1AFF"/>
    <w:rsid w:val="00730615"/>
    <w:rsid w:val="007D4EB1"/>
    <w:rsid w:val="007F4CEC"/>
    <w:rsid w:val="00810F1E"/>
    <w:rsid w:val="0098013C"/>
    <w:rsid w:val="00A0731B"/>
    <w:rsid w:val="00AC03E4"/>
    <w:rsid w:val="00AF067B"/>
    <w:rsid w:val="00B16FBD"/>
    <w:rsid w:val="00BB3288"/>
    <w:rsid w:val="00C30D57"/>
    <w:rsid w:val="00DC4FE9"/>
    <w:rsid w:val="00F8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B255A"/>
  <w15:chartTrackingRefBased/>
  <w15:docId w15:val="{05FDF461-B5D5-4D25-930D-58FC6314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7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6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63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6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63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勇</dc:creator>
  <cp:keywords/>
  <dc:description/>
  <cp:lastModifiedBy>刘 勇</cp:lastModifiedBy>
  <cp:revision>8</cp:revision>
  <dcterms:created xsi:type="dcterms:W3CDTF">2021-08-09T12:23:00Z</dcterms:created>
  <dcterms:modified xsi:type="dcterms:W3CDTF">2021-12-01T12:45:00Z</dcterms:modified>
</cp:coreProperties>
</file>